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1E365" w14:textId="431E6022" w:rsidR="00F75A0C" w:rsidRPr="00B958EC" w:rsidRDefault="00F75A0C" w:rsidP="00F75A0C">
      <w:pPr>
        <w:pStyle w:val="SupplementaryMaterial"/>
        <w:rPr>
          <w:szCs w:val="24"/>
        </w:rPr>
      </w:pPr>
      <w:bookmarkStart w:id="0" w:name="_GoBack"/>
      <w:bookmarkEnd w:id="0"/>
      <w:r w:rsidRPr="00B958EC">
        <w:rPr>
          <w:szCs w:val="24"/>
        </w:rPr>
        <w:t>Supplementary Material</w:t>
      </w:r>
    </w:p>
    <w:p w14:paraId="522B5C6A" w14:textId="5079215D" w:rsidR="00F75A0C" w:rsidRPr="00B958EC" w:rsidRDefault="00F75A0C" w:rsidP="00591D44">
      <w:pPr>
        <w:tabs>
          <w:tab w:val="left" w:pos="62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 xml:space="preserve">Supplementary </w:t>
      </w:r>
      <w:r w:rsidR="00591D44"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 xml:space="preserve">Table </w:t>
      </w:r>
      <w:r w:rsidR="00CF78A7"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>S</w:t>
      </w:r>
      <w:r w:rsidR="00591D44"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>1.</w:t>
      </w:r>
      <w:r w:rsidR="00591D44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9064AE" w14:textId="43716923" w:rsidR="00591D44" w:rsidRPr="00B958EC" w:rsidRDefault="00E02BFC" w:rsidP="00591D44">
      <w:pPr>
        <w:tabs>
          <w:tab w:val="left" w:pos="62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t>Cohort</w:t>
      </w:r>
      <w:r w:rsidR="00591D44" w:rsidRPr="00B958EC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91D44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demographics and clinical characteristic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2025"/>
        <w:gridCol w:w="2086"/>
      </w:tblGrid>
      <w:tr w:rsidR="00B958EC" w:rsidRPr="00B958EC" w14:paraId="4BA537DA" w14:textId="1A7BD7F7" w:rsidTr="00A9213D">
        <w:trPr>
          <w:trHeight w:val="630"/>
          <w:jc w:val="center"/>
        </w:trPr>
        <w:tc>
          <w:tcPr>
            <w:tcW w:w="2547" w:type="dxa"/>
            <w:noWrap/>
            <w:vAlign w:val="center"/>
            <w:hideMark/>
          </w:tcPr>
          <w:p w14:paraId="7F078D13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65521351" w14:textId="77777777" w:rsidR="00A9213D" w:rsidRPr="00B958EC" w:rsidRDefault="00B65DDE" w:rsidP="00B65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</w:t>
            </w:r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  <w:proofErr w:type="spellEnd"/>
          </w:p>
          <w:p w14:paraId="5FBC08A9" w14:textId="6FF6ACDA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)</w:t>
            </w:r>
          </w:p>
        </w:tc>
        <w:tc>
          <w:tcPr>
            <w:tcW w:w="2025" w:type="dxa"/>
          </w:tcPr>
          <w:p w14:paraId="76F9C81E" w14:textId="77777777" w:rsidR="00A9213D" w:rsidRPr="00B958EC" w:rsidRDefault="00C16ED6" w:rsidP="00A92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 group</w:t>
            </w:r>
          </w:p>
          <w:p w14:paraId="1C18EE88" w14:textId="05C69B4A" w:rsidR="00B65DDE" w:rsidRPr="00B958EC" w:rsidRDefault="00B65DDE" w:rsidP="00A92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A9213D"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2086" w:type="dxa"/>
            <w:vAlign w:val="center"/>
          </w:tcPr>
          <w:p w14:paraId="03839C0B" w14:textId="346B75CB" w:rsidR="00B65DDE" w:rsidRPr="00B958EC" w:rsidRDefault="00B65DDE" w:rsidP="00A92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B95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B958EC" w:rsidRPr="00B958EC" w14:paraId="0D2A4374" w14:textId="6B061428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1C5C74B9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Sex (male)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21F69E79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32 (97)</w:t>
            </w:r>
          </w:p>
        </w:tc>
        <w:tc>
          <w:tcPr>
            <w:tcW w:w="2025" w:type="dxa"/>
            <w:vAlign w:val="center"/>
          </w:tcPr>
          <w:p w14:paraId="63402B47" w14:textId="1910F71A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7 (68)</w:t>
            </w:r>
          </w:p>
        </w:tc>
        <w:tc>
          <w:tcPr>
            <w:tcW w:w="2086" w:type="dxa"/>
          </w:tcPr>
          <w:p w14:paraId="2FC94099" w14:textId="1629A6E6" w:rsidR="00B65DDE" w:rsidRPr="00B958EC" w:rsidRDefault="009B3D0B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A60816"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</w:tr>
      <w:tr w:rsidR="00B958EC" w:rsidRPr="00B958EC" w14:paraId="27D1A277" w14:textId="56C00672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296A7529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41D6C53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63.0 ± 8.1</w:t>
            </w:r>
          </w:p>
        </w:tc>
        <w:tc>
          <w:tcPr>
            <w:tcW w:w="2025" w:type="dxa"/>
            <w:vAlign w:val="center"/>
          </w:tcPr>
          <w:p w14:paraId="1FC42D97" w14:textId="6E871AC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086" w:type="dxa"/>
          </w:tcPr>
          <w:p w14:paraId="4415BC18" w14:textId="39FA3754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B958EC" w:rsidRPr="00B958EC" w14:paraId="79DAC080" w14:textId="10DDAE14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305281E1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684D55A0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25" w:type="dxa"/>
            <w:vAlign w:val="center"/>
          </w:tcPr>
          <w:p w14:paraId="236BE213" w14:textId="681A8C60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86" w:type="dxa"/>
          </w:tcPr>
          <w:p w14:paraId="7CCCBE34" w14:textId="2C1D44E8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958EC" w:rsidRPr="00B958EC" w14:paraId="4C50FBA6" w14:textId="55A9BFC9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5817E57C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27CBB0F9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6 (78,8)</w:t>
            </w:r>
          </w:p>
        </w:tc>
        <w:tc>
          <w:tcPr>
            <w:tcW w:w="2025" w:type="dxa"/>
            <w:vAlign w:val="center"/>
          </w:tcPr>
          <w:p w14:paraId="6C2F5543" w14:textId="5D881BA2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1 (44)</w:t>
            </w:r>
          </w:p>
        </w:tc>
        <w:tc>
          <w:tcPr>
            <w:tcW w:w="2086" w:type="dxa"/>
          </w:tcPr>
          <w:p w14:paraId="6EE6E3F9" w14:textId="14FF5D95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B958EC" w:rsidRPr="00B958EC" w14:paraId="2805FC28" w14:textId="2AC4B262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59D2FC2D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0E212145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5 (75,8)</w:t>
            </w:r>
          </w:p>
        </w:tc>
        <w:tc>
          <w:tcPr>
            <w:tcW w:w="2025" w:type="dxa"/>
            <w:vAlign w:val="center"/>
          </w:tcPr>
          <w:p w14:paraId="56FC14DE" w14:textId="4999111C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2 (48)</w:t>
            </w:r>
          </w:p>
        </w:tc>
        <w:tc>
          <w:tcPr>
            <w:tcW w:w="2086" w:type="dxa"/>
          </w:tcPr>
          <w:p w14:paraId="1FB97C7D" w14:textId="195F5986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958EC" w:rsidRPr="00B958EC" w14:paraId="1A715A7F" w14:textId="29E99A35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08A744D4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habit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140838A2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8 (24,2)</w:t>
            </w:r>
          </w:p>
        </w:tc>
        <w:tc>
          <w:tcPr>
            <w:tcW w:w="2025" w:type="dxa"/>
            <w:vAlign w:val="center"/>
          </w:tcPr>
          <w:p w14:paraId="01CDB215" w14:textId="1032314C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4 (16)</w:t>
            </w:r>
          </w:p>
        </w:tc>
        <w:tc>
          <w:tcPr>
            <w:tcW w:w="2086" w:type="dxa"/>
          </w:tcPr>
          <w:p w14:paraId="4B358667" w14:textId="76CC3B5A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958EC" w:rsidRPr="00B958EC" w14:paraId="156F9D58" w14:textId="5F71EECA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09A98418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B958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73D4AE9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7.6 ± 3.5</w:t>
            </w:r>
          </w:p>
        </w:tc>
        <w:tc>
          <w:tcPr>
            <w:tcW w:w="2025" w:type="dxa"/>
            <w:vAlign w:val="center"/>
          </w:tcPr>
          <w:p w14:paraId="30E2B644" w14:textId="23BC8ED6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086" w:type="dxa"/>
          </w:tcPr>
          <w:p w14:paraId="0477245A" w14:textId="4702CEB4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B958EC" w:rsidRPr="00B958EC" w14:paraId="7142235B" w14:textId="69BA3568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75F4047E" w14:textId="7C99105A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e-GFR, 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/1.73m</w:t>
            </w:r>
            <w:r w:rsidRPr="00B958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D5D5993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89.2 ± 16.2</w:t>
            </w:r>
          </w:p>
        </w:tc>
        <w:tc>
          <w:tcPr>
            <w:tcW w:w="2025" w:type="dxa"/>
            <w:vAlign w:val="center"/>
          </w:tcPr>
          <w:p w14:paraId="279FD723" w14:textId="4408CCCA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191A"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086" w:type="dxa"/>
          </w:tcPr>
          <w:p w14:paraId="3A0D12F6" w14:textId="1AEB064D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B958EC" w:rsidRPr="00B958EC" w14:paraId="24D98775" w14:textId="229D3884" w:rsidTr="00B65DDE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11535ACA" w14:textId="77777777" w:rsidR="00B65DDE" w:rsidRPr="00B958EC" w:rsidRDefault="00B65DDE" w:rsidP="00652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2268" w:type="dxa"/>
            <w:noWrap/>
            <w:vAlign w:val="center"/>
            <w:hideMark/>
          </w:tcPr>
          <w:p w14:paraId="45CEAD42" w14:textId="77777777" w:rsidR="00B65DDE" w:rsidRPr="00B958EC" w:rsidRDefault="00B65DDE" w:rsidP="00652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59.2 ± 10.5</w:t>
            </w:r>
          </w:p>
        </w:tc>
        <w:tc>
          <w:tcPr>
            <w:tcW w:w="2025" w:type="dxa"/>
          </w:tcPr>
          <w:p w14:paraId="048DEEEE" w14:textId="6F298FB6" w:rsidR="00B65DDE" w:rsidRPr="00B958EC" w:rsidRDefault="00B65DDE" w:rsidP="00652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6" w:type="dxa"/>
          </w:tcPr>
          <w:p w14:paraId="5413E52B" w14:textId="087CF507" w:rsidR="00B65DDE" w:rsidRPr="00B958EC" w:rsidRDefault="00B65DDE" w:rsidP="00652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958EC" w:rsidRPr="00B958EC" w14:paraId="35907863" w14:textId="1A4B921E" w:rsidTr="00A9213D">
        <w:trPr>
          <w:trHeight w:val="345"/>
          <w:jc w:val="center"/>
        </w:trPr>
        <w:tc>
          <w:tcPr>
            <w:tcW w:w="8926" w:type="dxa"/>
            <w:gridSpan w:val="4"/>
            <w:noWrap/>
            <w:vAlign w:val="center"/>
            <w:hideMark/>
          </w:tcPr>
          <w:p w14:paraId="5D83EDEC" w14:textId="1B466875" w:rsidR="00B65DDE" w:rsidRPr="00B958EC" w:rsidRDefault="00B65DDE" w:rsidP="00A9213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armacological</w:t>
            </w:r>
            <w:proofErr w:type="spellEnd"/>
            <w:r w:rsidRPr="00B958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8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apies</w:t>
            </w:r>
            <w:proofErr w:type="spellEnd"/>
          </w:p>
        </w:tc>
      </w:tr>
      <w:tr w:rsidR="00B958EC" w:rsidRPr="00B958EC" w14:paraId="5EB87CAC" w14:textId="294B6482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02673C1E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ACE-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inhibitor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4D7A0FAF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8 (24,2)</w:t>
            </w:r>
          </w:p>
        </w:tc>
        <w:tc>
          <w:tcPr>
            <w:tcW w:w="2025" w:type="dxa"/>
            <w:vAlign w:val="center"/>
          </w:tcPr>
          <w:p w14:paraId="4C5B86AC" w14:textId="13581CE2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2086" w:type="dxa"/>
          </w:tcPr>
          <w:p w14:paraId="6E4A5E35" w14:textId="2FA76E8D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958EC" w:rsidRPr="00B958EC" w14:paraId="2BD8EDBF" w14:textId="360CFC68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6693C9FE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4EB90A9C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1 (63,6)</w:t>
            </w:r>
          </w:p>
        </w:tc>
        <w:tc>
          <w:tcPr>
            <w:tcW w:w="2025" w:type="dxa"/>
            <w:vAlign w:val="center"/>
          </w:tcPr>
          <w:p w14:paraId="2B3C0404" w14:textId="3658C419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086" w:type="dxa"/>
          </w:tcPr>
          <w:p w14:paraId="3872C5F3" w14:textId="0D1831DA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77191A"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B958EC" w:rsidRPr="00B958EC" w14:paraId="7838F0CB" w14:textId="2620D378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3C258184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blocker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05E68996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4 (72,7)</w:t>
            </w:r>
          </w:p>
        </w:tc>
        <w:tc>
          <w:tcPr>
            <w:tcW w:w="2025" w:type="dxa"/>
            <w:vAlign w:val="center"/>
          </w:tcPr>
          <w:p w14:paraId="545D746A" w14:textId="0667BD31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086" w:type="dxa"/>
          </w:tcPr>
          <w:p w14:paraId="2047EDD6" w14:textId="4B76DAB8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77191A"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B958EC" w:rsidRPr="00B958EC" w14:paraId="2FE18470" w14:textId="027BF0BB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3B7A8984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antagonist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66FA6AD6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7 (21,2)</w:t>
            </w:r>
          </w:p>
        </w:tc>
        <w:tc>
          <w:tcPr>
            <w:tcW w:w="2025" w:type="dxa"/>
            <w:vAlign w:val="center"/>
          </w:tcPr>
          <w:p w14:paraId="67CEDC12" w14:textId="54D1A690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2086" w:type="dxa"/>
          </w:tcPr>
          <w:p w14:paraId="05DD89D8" w14:textId="5DFC11BF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958EC" w:rsidRPr="00B958EC" w14:paraId="1EEB5582" w14:textId="1EFDCBC8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79A2775A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Nitrate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68C9C083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1 (33,3)</w:t>
            </w:r>
          </w:p>
        </w:tc>
        <w:tc>
          <w:tcPr>
            <w:tcW w:w="2025" w:type="dxa"/>
            <w:vAlign w:val="center"/>
          </w:tcPr>
          <w:p w14:paraId="097F86DC" w14:textId="09EFD123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86" w:type="dxa"/>
          </w:tcPr>
          <w:p w14:paraId="7C65592B" w14:textId="3B4AEC9E" w:rsidR="00B65DDE" w:rsidRPr="00B958EC" w:rsidRDefault="00E02BFC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5DDE" w:rsidRPr="00B958EC" w14:paraId="569A5B4F" w14:textId="571AD01D" w:rsidTr="00252ECC">
        <w:trPr>
          <w:trHeight w:val="345"/>
          <w:jc w:val="center"/>
        </w:trPr>
        <w:tc>
          <w:tcPr>
            <w:tcW w:w="2547" w:type="dxa"/>
            <w:noWrap/>
            <w:vAlign w:val="center"/>
            <w:hideMark/>
          </w:tcPr>
          <w:p w14:paraId="453C0FA1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  <w:proofErr w:type="spellEnd"/>
            <w:r w:rsidRPr="00B958EC">
              <w:rPr>
                <w:rFonts w:ascii="Times New Roman" w:hAnsi="Times New Roman" w:cs="Times New Roman"/>
                <w:sz w:val="24"/>
                <w:szCs w:val="24"/>
              </w:rPr>
              <w:t xml:space="preserve"> n, (%)</w:t>
            </w:r>
          </w:p>
        </w:tc>
        <w:tc>
          <w:tcPr>
            <w:tcW w:w="2268" w:type="dxa"/>
            <w:noWrap/>
            <w:vAlign w:val="center"/>
            <w:hideMark/>
          </w:tcPr>
          <w:p w14:paraId="2C305E31" w14:textId="77777777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19 (57,6)</w:t>
            </w:r>
          </w:p>
        </w:tc>
        <w:tc>
          <w:tcPr>
            <w:tcW w:w="2025" w:type="dxa"/>
            <w:vAlign w:val="center"/>
          </w:tcPr>
          <w:p w14:paraId="3AAECE5D" w14:textId="5036D1A1" w:rsidR="00B65DDE" w:rsidRPr="00B958EC" w:rsidRDefault="00B65DDE" w:rsidP="00B65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sz w:val="24"/>
                <w:szCs w:val="24"/>
              </w:rPr>
              <w:t>6 (24)</w:t>
            </w:r>
          </w:p>
        </w:tc>
        <w:tc>
          <w:tcPr>
            <w:tcW w:w="2086" w:type="dxa"/>
          </w:tcPr>
          <w:p w14:paraId="5F2F99DA" w14:textId="42449F1D" w:rsidR="00B65DDE" w:rsidRPr="00B958EC" w:rsidRDefault="00C12581" w:rsidP="00B65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8E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</w:tbl>
    <w:p w14:paraId="7B734086" w14:textId="26269E3F" w:rsidR="00591D44" w:rsidRPr="00B958EC" w:rsidRDefault="00591D44" w:rsidP="00591D44">
      <w:pPr>
        <w:tabs>
          <w:tab w:val="left" w:pos="6267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09333A" w14:textId="02A312F7" w:rsidR="00C76AC8" w:rsidRPr="00B958EC" w:rsidRDefault="00B65DDE" w:rsidP="00591D44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CAD: coronary artery disease; </w:t>
      </w:r>
      <w:r w:rsidR="00E02BFC" w:rsidRPr="00B958EC">
        <w:rPr>
          <w:rFonts w:ascii="Times New Roman" w:hAnsi="Times New Roman" w:cs="Times New Roman"/>
          <w:sz w:val="24"/>
          <w:szCs w:val="24"/>
          <w:lang w:val="en-US"/>
        </w:rPr>
        <w:t>CTRL: control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91D44" w:rsidRPr="00B958EC">
        <w:rPr>
          <w:rFonts w:ascii="Times New Roman" w:hAnsi="Times New Roman" w:cs="Times New Roman"/>
          <w:sz w:val="24"/>
          <w:szCs w:val="24"/>
          <w:lang w:val="en-US"/>
        </w:rPr>
        <w:t>BMI: body mass index; e-GFR: estimated glomerular filtration rate; LVEF: left ventricular ejection fraction.</w:t>
      </w:r>
      <w:r w:rsidR="00914884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Data are shown as mean ± standard deviation or </w:t>
      </w:r>
      <w:proofErr w:type="spellStart"/>
      <w:r w:rsidR="002258AD" w:rsidRPr="00B958EC">
        <w:rPr>
          <w:rFonts w:ascii="Times New Roman" w:hAnsi="Times New Roman" w:cs="Times New Roman"/>
          <w:sz w:val="24"/>
          <w:szCs w:val="24"/>
          <w:lang w:val="en-US"/>
        </w:rPr>
        <w:t>frequence</w:t>
      </w:r>
      <w:proofErr w:type="spellEnd"/>
      <w:r w:rsidR="002258AD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n)</w:t>
      </w:r>
      <w:r w:rsidR="00914884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and percentage (%).</w:t>
      </w:r>
      <w:r w:rsidR="00C76AC8" w:rsidRPr="00B958E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80B21A" w14:textId="43C496BB" w:rsidR="00591D44" w:rsidRPr="00B958EC" w:rsidRDefault="00FF312A" w:rsidP="00C76AC8">
      <w:pPr>
        <w:tabs>
          <w:tab w:val="left" w:pos="284"/>
        </w:tabs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58EC">
        <w:object w:dxaOrig="5371" w:dyaOrig="4406" w14:anchorId="6BB96E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35pt;height:220.35pt" o:ole="">
            <v:imagedata r:id="rId11" o:title=""/>
          </v:shape>
          <o:OLEObject Type="Embed" ProgID="Prism7.Document" ShapeID="_x0000_i1025" DrawAspect="Content" ObjectID="_1649927078" r:id="rId12"/>
        </w:object>
      </w:r>
    </w:p>
    <w:p w14:paraId="0296DF86" w14:textId="5C2E4BB3" w:rsidR="00C76AC8" w:rsidRPr="00B958EC" w:rsidRDefault="00C76AC8" w:rsidP="00C76AC8">
      <w:pPr>
        <w:tabs>
          <w:tab w:val="left" w:pos="62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>Supplementary Figure S1.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3D6448" w14:textId="1F9C3903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Circulating </w:t>
      </w:r>
      <w:proofErr w:type="spellStart"/>
      <w:r w:rsidRPr="00B958EC">
        <w:rPr>
          <w:rFonts w:ascii="Times New Roman" w:hAnsi="Times New Roman" w:cs="Times New Roman"/>
          <w:sz w:val="24"/>
          <w:szCs w:val="24"/>
          <w:lang w:val="en-US"/>
        </w:rPr>
        <w:t>osteopontin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OPN) levels in controls (CTRL) and coronary artery disease (CAD) patients. *p</w:t>
      </w:r>
      <w:r w:rsidR="002258AD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258AD"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0.05.</w:t>
      </w:r>
    </w:p>
    <w:p w14:paraId="610294F5" w14:textId="6B857B71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DD9D47" w14:textId="5C01CC35" w:rsidR="00777690" w:rsidRPr="00B958EC" w:rsidRDefault="007776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7FE101" w14:textId="0B3E8BD4" w:rsidR="00C76AC8" w:rsidRPr="00B958EC" w:rsidRDefault="00F368B7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6DB7D5" wp14:editId="64200142">
            <wp:extent cx="6057265" cy="2189018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89"/>
                    <a:stretch/>
                  </pic:blipFill>
                  <pic:spPr bwMode="auto">
                    <a:xfrm>
                      <a:off x="0" y="0"/>
                      <a:ext cx="6091530" cy="2201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F5FA3" w14:textId="25BE306F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</w:pPr>
      <w:r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>Supplementary Figure S2.</w:t>
      </w:r>
    </w:p>
    <w:p w14:paraId="57998822" w14:textId="056FCE12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Linear regression analyses between </w:t>
      </w:r>
      <w:proofErr w:type="spellStart"/>
      <w:r w:rsidRPr="00B958EC">
        <w:rPr>
          <w:rFonts w:ascii="Times New Roman" w:hAnsi="Times New Roman" w:cs="Times New Roman"/>
          <w:sz w:val="24"/>
          <w:szCs w:val="24"/>
          <w:lang w:val="en-US"/>
        </w:rPr>
        <w:t>osteopontin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OPN) and GSH/GSSG ratio (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) and 2,3-dinor-8isoPGF2a (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) in control group.</w:t>
      </w:r>
    </w:p>
    <w:p w14:paraId="0C54EB6B" w14:textId="51225B0E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E0BFAA9" w14:textId="48ED1553" w:rsidR="00777690" w:rsidRPr="00B958EC" w:rsidRDefault="0077769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9674AAC" w14:textId="2ED27E8C" w:rsidR="00C76AC8" w:rsidRPr="00B958EC" w:rsidRDefault="00F368B7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052CA64" wp14:editId="0EFF70FB">
            <wp:extent cx="6138545" cy="313805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01"/>
                    <a:stretch/>
                  </pic:blipFill>
                  <pic:spPr bwMode="auto">
                    <a:xfrm>
                      <a:off x="0" y="0"/>
                      <a:ext cx="6170798" cy="315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8B5D0" w14:textId="09800618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</w:pPr>
      <w:r w:rsidRPr="00B958EC"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  <w:t>Supplementary Figure S3.</w:t>
      </w:r>
    </w:p>
    <w:p w14:paraId="27BE6665" w14:textId="3E5C7647" w:rsidR="00C76AC8" w:rsidRPr="00B958EC" w:rsidRDefault="00C76AC8" w:rsidP="00C76AC8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Linear regression analyses between </w:t>
      </w:r>
      <w:proofErr w:type="spellStart"/>
      <w:r w:rsidRPr="00B958EC">
        <w:rPr>
          <w:rFonts w:ascii="Times New Roman" w:hAnsi="Times New Roman" w:cs="Times New Roman"/>
          <w:sz w:val="24"/>
          <w:szCs w:val="24"/>
          <w:lang w:val="en-US"/>
        </w:rPr>
        <w:t>osteopontin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OPN) and arginine (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), ornithine (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B958EC">
        <w:rPr>
          <w:rFonts w:ascii="Times New Roman" w:hAnsi="Times New Roman" w:cs="Times New Roman"/>
          <w:sz w:val="24"/>
          <w:szCs w:val="24"/>
          <w:lang w:val="en-US"/>
        </w:rPr>
        <w:t>Citrulline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B958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ymmetric </w:t>
      </w:r>
      <w:proofErr w:type="spellStart"/>
      <w:r w:rsidRPr="00B958EC">
        <w:rPr>
          <w:rFonts w:ascii="Times New Roman" w:hAnsi="Times New Roman" w:cs="Times New Roman"/>
          <w:bCs/>
          <w:sz w:val="24"/>
          <w:szCs w:val="24"/>
          <w:lang w:val="en-US"/>
        </w:rPr>
        <w:t>dimetilarginine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ADMA, 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B958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ymmetric </w:t>
      </w:r>
      <w:proofErr w:type="spellStart"/>
      <w:r w:rsidRPr="00B958EC">
        <w:rPr>
          <w:rFonts w:ascii="Times New Roman" w:hAnsi="Times New Roman" w:cs="Times New Roman"/>
          <w:bCs/>
          <w:sz w:val="24"/>
          <w:szCs w:val="24"/>
          <w:lang w:val="en-US"/>
        </w:rPr>
        <w:t>dimethilarginine</w:t>
      </w:r>
      <w:proofErr w:type="spellEnd"/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 (SDMA, 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 xml:space="preserve">), and global arginine bioavailability (GABR, </w:t>
      </w:r>
      <w:r w:rsidRPr="00B958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B958EC">
        <w:rPr>
          <w:rFonts w:ascii="Times New Roman" w:hAnsi="Times New Roman" w:cs="Times New Roman"/>
          <w:sz w:val="24"/>
          <w:szCs w:val="24"/>
          <w:lang w:val="en-US"/>
        </w:rPr>
        <w:t>) in control group.</w:t>
      </w:r>
    </w:p>
    <w:sectPr w:rsidR="00C76AC8" w:rsidRPr="00B958EC" w:rsidSect="00FA1C84">
      <w:footerReference w:type="default" r:id="rId15"/>
      <w:pgSz w:w="11906" w:h="16838"/>
      <w:pgMar w:top="1276" w:right="1133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10DA4F" w14:textId="77777777" w:rsidR="005A2454" w:rsidRDefault="005A2454" w:rsidP="009E4A13">
      <w:pPr>
        <w:spacing w:after="0" w:line="240" w:lineRule="auto"/>
      </w:pPr>
      <w:r>
        <w:separator/>
      </w:r>
    </w:p>
  </w:endnote>
  <w:endnote w:type="continuationSeparator" w:id="0">
    <w:p w14:paraId="5DED8837" w14:textId="77777777" w:rsidR="005A2454" w:rsidRDefault="005A2454" w:rsidP="009E4A13">
      <w:pPr>
        <w:spacing w:after="0" w:line="240" w:lineRule="auto"/>
      </w:pPr>
      <w:r>
        <w:continuationSeparator/>
      </w:r>
    </w:p>
  </w:endnote>
  <w:endnote w:type="continuationNotice" w:id="1">
    <w:p w14:paraId="2A5AD39D" w14:textId="77777777" w:rsidR="005A2454" w:rsidRDefault="005A24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3074954"/>
      <w:docPartObj>
        <w:docPartGallery w:val="Page Numbers (Bottom of Page)"/>
        <w:docPartUnique/>
      </w:docPartObj>
    </w:sdtPr>
    <w:sdtEndPr/>
    <w:sdtContent>
      <w:p w14:paraId="5A3D3D9D" w14:textId="7AE2D5EF" w:rsidR="00DE2BE3" w:rsidRDefault="00DE2BE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58EC">
          <w:rPr>
            <w:noProof/>
          </w:rPr>
          <w:t>1</w:t>
        </w:r>
        <w:r>
          <w:fldChar w:fldCharType="end"/>
        </w:r>
      </w:p>
    </w:sdtContent>
  </w:sdt>
  <w:p w14:paraId="7A718F6A" w14:textId="77777777" w:rsidR="00DE2BE3" w:rsidRDefault="00DE2BE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9495E6" w14:textId="77777777" w:rsidR="005A2454" w:rsidRDefault="005A2454" w:rsidP="009E4A13">
      <w:pPr>
        <w:spacing w:after="0" w:line="240" w:lineRule="auto"/>
      </w:pPr>
      <w:r>
        <w:separator/>
      </w:r>
    </w:p>
  </w:footnote>
  <w:footnote w:type="continuationSeparator" w:id="0">
    <w:p w14:paraId="10718B06" w14:textId="77777777" w:rsidR="005A2454" w:rsidRDefault="005A2454" w:rsidP="009E4A13">
      <w:pPr>
        <w:spacing w:after="0" w:line="240" w:lineRule="auto"/>
      </w:pPr>
      <w:r>
        <w:continuationSeparator/>
      </w:r>
    </w:p>
  </w:footnote>
  <w:footnote w:type="continuationNotice" w:id="1">
    <w:p w14:paraId="678B9FF1" w14:textId="77777777" w:rsidR="005A2454" w:rsidRDefault="005A245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1256E"/>
    <w:multiLevelType w:val="hybridMultilevel"/>
    <w:tmpl w:val="AB36D79A"/>
    <w:lvl w:ilvl="0" w:tplc="9B1E3A1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110D5"/>
    <w:multiLevelType w:val="hybridMultilevel"/>
    <w:tmpl w:val="E38891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90157"/>
    <w:multiLevelType w:val="hybridMultilevel"/>
    <w:tmpl w:val="CA70DAC2"/>
    <w:lvl w:ilvl="0" w:tplc="61569BD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CC39AF"/>
    <w:multiLevelType w:val="hybridMultilevel"/>
    <w:tmpl w:val="3F3407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DE2t7A0NDS3MDFT0lEKTi0uzszPAykwtKgFAC3Lgp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2zvtfax2fppvae5x5gxzvsz5rz9sextwers&quot;&gt;My EndNote Library&lt;record-ids&gt;&lt;item&gt;1&lt;/item&gt;&lt;item&gt;3&lt;/item&gt;&lt;item&gt;6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1&lt;/item&gt;&lt;item&gt;24&lt;/item&gt;&lt;item&gt;25&lt;/item&gt;&lt;item&gt;27&lt;/item&gt;&lt;item&gt;28&lt;/item&gt;&lt;item&gt;29&lt;/item&gt;&lt;/record-ids&gt;&lt;/item&gt;&lt;/Libraries&gt;"/>
  </w:docVars>
  <w:rsids>
    <w:rsidRoot w:val="00B22784"/>
    <w:rsid w:val="00000109"/>
    <w:rsid w:val="0000474E"/>
    <w:rsid w:val="00006D9A"/>
    <w:rsid w:val="00011577"/>
    <w:rsid w:val="00013B80"/>
    <w:rsid w:val="00015B5F"/>
    <w:rsid w:val="0001610F"/>
    <w:rsid w:val="00016646"/>
    <w:rsid w:val="000241A2"/>
    <w:rsid w:val="00024A66"/>
    <w:rsid w:val="0002630C"/>
    <w:rsid w:val="000303F0"/>
    <w:rsid w:val="00030CA8"/>
    <w:rsid w:val="00031284"/>
    <w:rsid w:val="000319A1"/>
    <w:rsid w:val="00031CB3"/>
    <w:rsid w:val="00037919"/>
    <w:rsid w:val="0004219A"/>
    <w:rsid w:val="000519E0"/>
    <w:rsid w:val="00063368"/>
    <w:rsid w:val="00066D32"/>
    <w:rsid w:val="00072EE1"/>
    <w:rsid w:val="00080743"/>
    <w:rsid w:val="00084647"/>
    <w:rsid w:val="00090BE1"/>
    <w:rsid w:val="00090E13"/>
    <w:rsid w:val="0009195A"/>
    <w:rsid w:val="00092808"/>
    <w:rsid w:val="00096FB5"/>
    <w:rsid w:val="000A2167"/>
    <w:rsid w:val="000A358E"/>
    <w:rsid w:val="000A3DC9"/>
    <w:rsid w:val="000A4651"/>
    <w:rsid w:val="000A7040"/>
    <w:rsid w:val="000B57D3"/>
    <w:rsid w:val="000B749D"/>
    <w:rsid w:val="000C1F14"/>
    <w:rsid w:val="000C2C89"/>
    <w:rsid w:val="000D0724"/>
    <w:rsid w:val="000D25E5"/>
    <w:rsid w:val="000E310D"/>
    <w:rsid w:val="000E3311"/>
    <w:rsid w:val="000E3CD9"/>
    <w:rsid w:val="000E5F79"/>
    <w:rsid w:val="000E610C"/>
    <w:rsid w:val="000E737D"/>
    <w:rsid w:val="000F07BC"/>
    <w:rsid w:val="000F0920"/>
    <w:rsid w:val="000F105D"/>
    <w:rsid w:val="000F3BE0"/>
    <w:rsid w:val="000F4CD6"/>
    <w:rsid w:val="000F56A2"/>
    <w:rsid w:val="000F71CF"/>
    <w:rsid w:val="00101EE2"/>
    <w:rsid w:val="0010395B"/>
    <w:rsid w:val="00106919"/>
    <w:rsid w:val="001151A5"/>
    <w:rsid w:val="00117477"/>
    <w:rsid w:val="0012031F"/>
    <w:rsid w:val="001234EF"/>
    <w:rsid w:val="0012359A"/>
    <w:rsid w:val="0012367D"/>
    <w:rsid w:val="00123CFB"/>
    <w:rsid w:val="00124047"/>
    <w:rsid w:val="001265A0"/>
    <w:rsid w:val="00130C5E"/>
    <w:rsid w:val="001369F7"/>
    <w:rsid w:val="00145307"/>
    <w:rsid w:val="00145842"/>
    <w:rsid w:val="001460A9"/>
    <w:rsid w:val="00146DA1"/>
    <w:rsid w:val="001573A1"/>
    <w:rsid w:val="001630DF"/>
    <w:rsid w:val="001635BC"/>
    <w:rsid w:val="00165607"/>
    <w:rsid w:val="0017133D"/>
    <w:rsid w:val="001741CD"/>
    <w:rsid w:val="0017507B"/>
    <w:rsid w:val="0017585B"/>
    <w:rsid w:val="00177C9A"/>
    <w:rsid w:val="00184698"/>
    <w:rsid w:val="001869A2"/>
    <w:rsid w:val="00193040"/>
    <w:rsid w:val="001933E9"/>
    <w:rsid w:val="001962E1"/>
    <w:rsid w:val="001A6ACF"/>
    <w:rsid w:val="001A6BB9"/>
    <w:rsid w:val="001B1A57"/>
    <w:rsid w:val="001B2EB8"/>
    <w:rsid w:val="001B391D"/>
    <w:rsid w:val="001C343A"/>
    <w:rsid w:val="001C3569"/>
    <w:rsid w:val="001C49AF"/>
    <w:rsid w:val="001C56C7"/>
    <w:rsid w:val="001C7C0A"/>
    <w:rsid w:val="001D435B"/>
    <w:rsid w:val="001D5FF0"/>
    <w:rsid w:val="001E112A"/>
    <w:rsid w:val="001E2888"/>
    <w:rsid w:val="001F3976"/>
    <w:rsid w:val="001F4452"/>
    <w:rsid w:val="001F457A"/>
    <w:rsid w:val="001F4D95"/>
    <w:rsid w:val="001F51EF"/>
    <w:rsid w:val="001F55C6"/>
    <w:rsid w:val="00202393"/>
    <w:rsid w:val="00207C73"/>
    <w:rsid w:val="002102CB"/>
    <w:rsid w:val="00212745"/>
    <w:rsid w:val="00212AF9"/>
    <w:rsid w:val="00215800"/>
    <w:rsid w:val="002221A6"/>
    <w:rsid w:val="00222B2F"/>
    <w:rsid w:val="002248F0"/>
    <w:rsid w:val="002258AD"/>
    <w:rsid w:val="002277E1"/>
    <w:rsid w:val="00232380"/>
    <w:rsid w:val="00234D88"/>
    <w:rsid w:val="002367D4"/>
    <w:rsid w:val="00240E69"/>
    <w:rsid w:val="0024240D"/>
    <w:rsid w:val="002428C9"/>
    <w:rsid w:val="00242A22"/>
    <w:rsid w:val="0025061C"/>
    <w:rsid w:val="00250AA6"/>
    <w:rsid w:val="00253D6D"/>
    <w:rsid w:val="00254047"/>
    <w:rsid w:val="00260FE1"/>
    <w:rsid w:val="00266AB0"/>
    <w:rsid w:val="002673E0"/>
    <w:rsid w:val="002674BD"/>
    <w:rsid w:val="00275523"/>
    <w:rsid w:val="00276AB3"/>
    <w:rsid w:val="002809A2"/>
    <w:rsid w:val="00282205"/>
    <w:rsid w:val="0028341C"/>
    <w:rsid w:val="0029316F"/>
    <w:rsid w:val="00294B8D"/>
    <w:rsid w:val="00295A1B"/>
    <w:rsid w:val="0029691D"/>
    <w:rsid w:val="002A15AF"/>
    <w:rsid w:val="002A26EA"/>
    <w:rsid w:val="002A5953"/>
    <w:rsid w:val="002B0D36"/>
    <w:rsid w:val="002B618C"/>
    <w:rsid w:val="002C070E"/>
    <w:rsid w:val="002C1379"/>
    <w:rsid w:val="002D0A20"/>
    <w:rsid w:val="002D3553"/>
    <w:rsid w:val="002D7AA2"/>
    <w:rsid w:val="002E6AEF"/>
    <w:rsid w:val="002F0A58"/>
    <w:rsid w:val="003031D7"/>
    <w:rsid w:val="0030438E"/>
    <w:rsid w:val="00305CB8"/>
    <w:rsid w:val="0031080C"/>
    <w:rsid w:val="00312BB3"/>
    <w:rsid w:val="00313205"/>
    <w:rsid w:val="0031376E"/>
    <w:rsid w:val="003151A3"/>
    <w:rsid w:val="003213F5"/>
    <w:rsid w:val="003244A3"/>
    <w:rsid w:val="00327109"/>
    <w:rsid w:val="00341146"/>
    <w:rsid w:val="00347772"/>
    <w:rsid w:val="00351210"/>
    <w:rsid w:val="0036337C"/>
    <w:rsid w:val="0036536E"/>
    <w:rsid w:val="003665C7"/>
    <w:rsid w:val="00372DC3"/>
    <w:rsid w:val="003739FC"/>
    <w:rsid w:val="003743B4"/>
    <w:rsid w:val="003753D9"/>
    <w:rsid w:val="0038235F"/>
    <w:rsid w:val="00382B6C"/>
    <w:rsid w:val="00386A08"/>
    <w:rsid w:val="003950F9"/>
    <w:rsid w:val="003A143B"/>
    <w:rsid w:val="003A5F94"/>
    <w:rsid w:val="003B2745"/>
    <w:rsid w:val="003B69D7"/>
    <w:rsid w:val="003B7209"/>
    <w:rsid w:val="003B7D41"/>
    <w:rsid w:val="003C2F2B"/>
    <w:rsid w:val="003C5093"/>
    <w:rsid w:val="003D02DE"/>
    <w:rsid w:val="003D6C46"/>
    <w:rsid w:val="003E5415"/>
    <w:rsid w:val="003E7892"/>
    <w:rsid w:val="003F01C9"/>
    <w:rsid w:val="003F079E"/>
    <w:rsid w:val="003F0E75"/>
    <w:rsid w:val="003F1401"/>
    <w:rsid w:val="003F3173"/>
    <w:rsid w:val="003F68F8"/>
    <w:rsid w:val="00401173"/>
    <w:rsid w:val="00402BE9"/>
    <w:rsid w:val="004046B7"/>
    <w:rsid w:val="004049E0"/>
    <w:rsid w:val="00405C5D"/>
    <w:rsid w:val="004113D2"/>
    <w:rsid w:val="00414AAD"/>
    <w:rsid w:val="00422400"/>
    <w:rsid w:val="00423DE7"/>
    <w:rsid w:val="00425261"/>
    <w:rsid w:val="00430EA6"/>
    <w:rsid w:val="004378BA"/>
    <w:rsid w:val="0044216A"/>
    <w:rsid w:val="00445D4D"/>
    <w:rsid w:val="00455B80"/>
    <w:rsid w:val="00460956"/>
    <w:rsid w:val="00463721"/>
    <w:rsid w:val="004637C3"/>
    <w:rsid w:val="0046483B"/>
    <w:rsid w:val="00472A2E"/>
    <w:rsid w:val="00475AC4"/>
    <w:rsid w:val="00481A3D"/>
    <w:rsid w:val="004847F2"/>
    <w:rsid w:val="00485441"/>
    <w:rsid w:val="00493123"/>
    <w:rsid w:val="00495633"/>
    <w:rsid w:val="004A1072"/>
    <w:rsid w:val="004A24A2"/>
    <w:rsid w:val="004A37F1"/>
    <w:rsid w:val="004A39B5"/>
    <w:rsid w:val="004A6864"/>
    <w:rsid w:val="004B349C"/>
    <w:rsid w:val="004B36D5"/>
    <w:rsid w:val="004B378E"/>
    <w:rsid w:val="004B45E5"/>
    <w:rsid w:val="004B53BA"/>
    <w:rsid w:val="004B7820"/>
    <w:rsid w:val="004C3927"/>
    <w:rsid w:val="004C6102"/>
    <w:rsid w:val="004C6966"/>
    <w:rsid w:val="004C7987"/>
    <w:rsid w:val="004D1A51"/>
    <w:rsid w:val="004D40D8"/>
    <w:rsid w:val="004D5D5F"/>
    <w:rsid w:val="004D756B"/>
    <w:rsid w:val="004F1116"/>
    <w:rsid w:val="004F5668"/>
    <w:rsid w:val="004F63AC"/>
    <w:rsid w:val="00500617"/>
    <w:rsid w:val="005008E7"/>
    <w:rsid w:val="00503E70"/>
    <w:rsid w:val="005063AF"/>
    <w:rsid w:val="0050698F"/>
    <w:rsid w:val="00507771"/>
    <w:rsid w:val="00511342"/>
    <w:rsid w:val="00512BEF"/>
    <w:rsid w:val="00517AB9"/>
    <w:rsid w:val="0052181B"/>
    <w:rsid w:val="00521A02"/>
    <w:rsid w:val="00521DF8"/>
    <w:rsid w:val="005246E3"/>
    <w:rsid w:val="00526871"/>
    <w:rsid w:val="0052721E"/>
    <w:rsid w:val="005329FB"/>
    <w:rsid w:val="0053327C"/>
    <w:rsid w:val="00534241"/>
    <w:rsid w:val="00536D6B"/>
    <w:rsid w:val="00544ACC"/>
    <w:rsid w:val="00545EA3"/>
    <w:rsid w:val="00546EBA"/>
    <w:rsid w:val="005471F3"/>
    <w:rsid w:val="00547A8D"/>
    <w:rsid w:val="00550497"/>
    <w:rsid w:val="0055262F"/>
    <w:rsid w:val="00552FC4"/>
    <w:rsid w:val="00554B68"/>
    <w:rsid w:val="00554B8E"/>
    <w:rsid w:val="00555802"/>
    <w:rsid w:val="00563A00"/>
    <w:rsid w:val="00563F41"/>
    <w:rsid w:val="00565494"/>
    <w:rsid w:val="005671F2"/>
    <w:rsid w:val="0057510B"/>
    <w:rsid w:val="00584FC3"/>
    <w:rsid w:val="00585FFB"/>
    <w:rsid w:val="00587453"/>
    <w:rsid w:val="00587D6C"/>
    <w:rsid w:val="00591D44"/>
    <w:rsid w:val="005977FB"/>
    <w:rsid w:val="005A2454"/>
    <w:rsid w:val="005A2F35"/>
    <w:rsid w:val="005A3CF5"/>
    <w:rsid w:val="005A5AE3"/>
    <w:rsid w:val="005A718B"/>
    <w:rsid w:val="005B3A5F"/>
    <w:rsid w:val="005B4B4D"/>
    <w:rsid w:val="005B558A"/>
    <w:rsid w:val="005C3413"/>
    <w:rsid w:val="005C3791"/>
    <w:rsid w:val="005D0176"/>
    <w:rsid w:val="005D0F9A"/>
    <w:rsid w:val="005D6B85"/>
    <w:rsid w:val="005D7998"/>
    <w:rsid w:val="005E0739"/>
    <w:rsid w:val="005E1AA5"/>
    <w:rsid w:val="005E29E0"/>
    <w:rsid w:val="005E3164"/>
    <w:rsid w:val="005E39BB"/>
    <w:rsid w:val="005E5758"/>
    <w:rsid w:val="005F6755"/>
    <w:rsid w:val="005F72BD"/>
    <w:rsid w:val="00601DA3"/>
    <w:rsid w:val="00604563"/>
    <w:rsid w:val="00607BF3"/>
    <w:rsid w:val="00612C4A"/>
    <w:rsid w:val="00617B27"/>
    <w:rsid w:val="00624BAA"/>
    <w:rsid w:val="00625417"/>
    <w:rsid w:val="0062662D"/>
    <w:rsid w:val="0063395C"/>
    <w:rsid w:val="00635DF0"/>
    <w:rsid w:val="00640BC3"/>
    <w:rsid w:val="00641984"/>
    <w:rsid w:val="00651A47"/>
    <w:rsid w:val="00654895"/>
    <w:rsid w:val="00655CB2"/>
    <w:rsid w:val="006575AD"/>
    <w:rsid w:val="0066008F"/>
    <w:rsid w:val="00661C52"/>
    <w:rsid w:val="006633A7"/>
    <w:rsid w:val="00674452"/>
    <w:rsid w:val="00680BF6"/>
    <w:rsid w:val="00685BE5"/>
    <w:rsid w:val="006869D7"/>
    <w:rsid w:val="00690875"/>
    <w:rsid w:val="00690A51"/>
    <w:rsid w:val="00692859"/>
    <w:rsid w:val="00693283"/>
    <w:rsid w:val="006A01B6"/>
    <w:rsid w:val="006A354E"/>
    <w:rsid w:val="006A4CEE"/>
    <w:rsid w:val="006A7693"/>
    <w:rsid w:val="006B39F8"/>
    <w:rsid w:val="006B67CA"/>
    <w:rsid w:val="006C1B55"/>
    <w:rsid w:val="006D13A6"/>
    <w:rsid w:val="006D4627"/>
    <w:rsid w:val="006D54DD"/>
    <w:rsid w:val="006D61C4"/>
    <w:rsid w:val="006D6B61"/>
    <w:rsid w:val="006E152A"/>
    <w:rsid w:val="006E162E"/>
    <w:rsid w:val="006E461B"/>
    <w:rsid w:val="006E5031"/>
    <w:rsid w:val="006F35EF"/>
    <w:rsid w:val="007000EC"/>
    <w:rsid w:val="007012E7"/>
    <w:rsid w:val="007067B4"/>
    <w:rsid w:val="00707E53"/>
    <w:rsid w:val="00721676"/>
    <w:rsid w:val="00725E0A"/>
    <w:rsid w:val="00727C0B"/>
    <w:rsid w:val="0073124A"/>
    <w:rsid w:val="007337D0"/>
    <w:rsid w:val="00734115"/>
    <w:rsid w:val="007344BD"/>
    <w:rsid w:val="0073597D"/>
    <w:rsid w:val="00740907"/>
    <w:rsid w:val="00742147"/>
    <w:rsid w:val="0074237E"/>
    <w:rsid w:val="00744896"/>
    <w:rsid w:val="00750E9C"/>
    <w:rsid w:val="00756481"/>
    <w:rsid w:val="00756957"/>
    <w:rsid w:val="00763E81"/>
    <w:rsid w:val="00771471"/>
    <w:rsid w:val="0077191A"/>
    <w:rsid w:val="00771B5A"/>
    <w:rsid w:val="00772396"/>
    <w:rsid w:val="00772CC2"/>
    <w:rsid w:val="00773BF7"/>
    <w:rsid w:val="00775637"/>
    <w:rsid w:val="00776B1B"/>
    <w:rsid w:val="00776B2E"/>
    <w:rsid w:val="00777300"/>
    <w:rsid w:val="00777690"/>
    <w:rsid w:val="00781D91"/>
    <w:rsid w:val="0078230C"/>
    <w:rsid w:val="0078277F"/>
    <w:rsid w:val="007871E4"/>
    <w:rsid w:val="007879C0"/>
    <w:rsid w:val="00790D7D"/>
    <w:rsid w:val="007923B4"/>
    <w:rsid w:val="007A05B9"/>
    <w:rsid w:val="007A22F0"/>
    <w:rsid w:val="007A5615"/>
    <w:rsid w:val="007A7897"/>
    <w:rsid w:val="007A7B0E"/>
    <w:rsid w:val="007B1658"/>
    <w:rsid w:val="007B53C2"/>
    <w:rsid w:val="007C137F"/>
    <w:rsid w:val="007C20C0"/>
    <w:rsid w:val="007C291D"/>
    <w:rsid w:val="007C42F6"/>
    <w:rsid w:val="007D02BC"/>
    <w:rsid w:val="007D3028"/>
    <w:rsid w:val="007D4DC4"/>
    <w:rsid w:val="007D4FBB"/>
    <w:rsid w:val="007E4853"/>
    <w:rsid w:val="007E6D14"/>
    <w:rsid w:val="007F5F01"/>
    <w:rsid w:val="00800625"/>
    <w:rsid w:val="00800A04"/>
    <w:rsid w:val="00803AF3"/>
    <w:rsid w:val="00805789"/>
    <w:rsid w:val="008067E8"/>
    <w:rsid w:val="00814DD5"/>
    <w:rsid w:val="008174F4"/>
    <w:rsid w:val="00820DB3"/>
    <w:rsid w:val="0082109F"/>
    <w:rsid w:val="00824403"/>
    <w:rsid w:val="00827A96"/>
    <w:rsid w:val="00830F6B"/>
    <w:rsid w:val="00833A0A"/>
    <w:rsid w:val="008343E4"/>
    <w:rsid w:val="008355A9"/>
    <w:rsid w:val="008364FB"/>
    <w:rsid w:val="00845C1D"/>
    <w:rsid w:val="00850398"/>
    <w:rsid w:val="00853027"/>
    <w:rsid w:val="00854F45"/>
    <w:rsid w:val="00871C3F"/>
    <w:rsid w:val="00882B89"/>
    <w:rsid w:val="00885F04"/>
    <w:rsid w:val="008924F1"/>
    <w:rsid w:val="008929CD"/>
    <w:rsid w:val="008935A5"/>
    <w:rsid w:val="008968E9"/>
    <w:rsid w:val="008A19EF"/>
    <w:rsid w:val="008A55CE"/>
    <w:rsid w:val="008A6DBF"/>
    <w:rsid w:val="008B7D6F"/>
    <w:rsid w:val="008C4E17"/>
    <w:rsid w:val="008C7394"/>
    <w:rsid w:val="008D0B2C"/>
    <w:rsid w:val="008D53C3"/>
    <w:rsid w:val="008D5CDB"/>
    <w:rsid w:val="008D76D6"/>
    <w:rsid w:val="008D7897"/>
    <w:rsid w:val="008E216A"/>
    <w:rsid w:val="008E21F2"/>
    <w:rsid w:val="008E4AC8"/>
    <w:rsid w:val="008E6AA8"/>
    <w:rsid w:val="008F6DEA"/>
    <w:rsid w:val="0090196C"/>
    <w:rsid w:val="009033D9"/>
    <w:rsid w:val="009050C5"/>
    <w:rsid w:val="009067E7"/>
    <w:rsid w:val="00910BBB"/>
    <w:rsid w:val="00914622"/>
    <w:rsid w:val="00914884"/>
    <w:rsid w:val="00920583"/>
    <w:rsid w:val="00925B7D"/>
    <w:rsid w:val="009268ED"/>
    <w:rsid w:val="009314C0"/>
    <w:rsid w:val="009318CA"/>
    <w:rsid w:val="00934207"/>
    <w:rsid w:val="009346D2"/>
    <w:rsid w:val="009349D8"/>
    <w:rsid w:val="0093626B"/>
    <w:rsid w:val="009462AE"/>
    <w:rsid w:val="009476A6"/>
    <w:rsid w:val="00950F99"/>
    <w:rsid w:val="00953D95"/>
    <w:rsid w:val="009642C3"/>
    <w:rsid w:val="00966DE6"/>
    <w:rsid w:val="00967EF6"/>
    <w:rsid w:val="00972778"/>
    <w:rsid w:val="0097580C"/>
    <w:rsid w:val="009810BA"/>
    <w:rsid w:val="00985CAB"/>
    <w:rsid w:val="0098691B"/>
    <w:rsid w:val="0099058E"/>
    <w:rsid w:val="00993D60"/>
    <w:rsid w:val="0099404B"/>
    <w:rsid w:val="00997796"/>
    <w:rsid w:val="009A018E"/>
    <w:rsid w:val="009A4F2B"/>
    <w:rsid w:val="009A531B"/>
    <w:rsid w:val="009B3D0B"/>
    <w:rsid w:val="009B4D43"/>
    <w:rsid w:val="009B61E4"/>
    <w:rsid w:val="009C2988"/>
    <w:rsid w:val="009C3CDC"/>
    <w:rsid w:val="009C5282"/>
    <w:rsid w:val="009D04EA"/>
    <w:rsid w:val="009D20F1"/>
    <w:rsid w:val="009D471B"/>
    <w:rsid w:val="009E149C"/>
    <w:rsid w:val="009E3A7A"/>
    <w:rsid w:val="009E4A13"/>
    <w:rsid w:val="009E4F5D"/>
    <w:rsid w:val="009E67D2"/>
    <w:rsid w:val="009E707C"/>
    <w:rsid w:val="009F028A"/>
    <w:rsid w:val="009F183E"/>
    <w:rsid w:val="009F4E33"/>
    <w:rsid w:val="009F6913"/>
    <w:rsid w:val="00A00ABE"/>
    <w:rsid w:val="00A041DD"/>
    <w:rsid w:val="00A07308"/>
    <w:rsid w:val="00A07EF9"/>
    <w:rsid w:val="00A1246E"/>
    <w:rsid w:val="00A1728D"/>
    <w:rsid w:val="00A17B2C"/>
    <w:rsid w:val="00A20A98"/>
    <w:rsid w:val="00A20DCD"/>
    <w:rsid w:val="00A211D0"/>
    <w:rsid w:val="00A225A6"/>
    <w:rsid w:val="00A225A7"/>
    <w:rsid w:val="00A23187"/>
    <w:rsid w:val="00A23279"/>
    <w:rsid w:val="00A26AE0"/>
    <w:rsid w:val="00A340C9"/>
    <w:rsid w:val="00A36597"/>
    <w:rsid w:val="00A36B8F"/>
    <w:rsid w:val="00A41DF8"/>
    <w:rsid w:val="00A428CF"/>
    <w:rsid w:val="00A4394E"/>
    <w:rsid w:val="00A448B5"/>
    <w:rsid w:val="00A45BD8"/>
    <w:rsid w:val="00A50501"/>
    <w:rsid w:val="00A600D7"/>
    <w:rsid w:val="00A60816"/>
    <w:rsid w:val="00A65CD4"/>
    <w:rsid w:val="00A8387F"/>
    <w:rsid w:val="00A85F00"/>
    <w:rsid w:val="00A873DE"/>
    <w:rsid w:val="00A919CB"/>
    <w:rsid w:val="00A9213D"/>
    <w:rsid w:val="00A92EF2"/>
    <w:rsid w:val="00A94FB4"/>
    <w:rsid w:val="00AC065E"/>
    <w:rsid w:val="00AC52D3"/>
    <w:rsid w:val="00AC658B"/>
    <w:rsid w:val="00AC6A46"/>
    <w:rsid w:val="00AD06A1"/>
    <w:rsid w:val="00AD2045"/>
    <w:rsid w:val="00AD278E"/>
    <w:rsid w:val="00AD41DE"/>
    <w:rsid w:val="00AE0085"/>
    <w:rsid w:val="00AE0B83"/>
    <w:rsid w:val="00AE416D"/>
    <w:rsid w:val="00AE547C"/>
    <w:rsid w:val="00AF0977"/>
    <w:rsid w:val="00AF291A"/>
    <w:rsid w:val="00AF738A"/>
    <w:rsid w:val="00B03035"/>
    <w:rsid w:val="00B044D4"/>
    <w:rsid w:val="00B07A44"/>
    <w:rsid w:val="00B2030C"/>
    <w:rsid w:val="00B215B8"/>
    <w:rsid w:val="00B22784"/>
    <w:rsid w:val="00B25210"/>
    <w:rsid w:val="00B2545A"/>
    <w:rsid w:val="00B313EA"/>
    <w:rsid w:val="00B34A95"/>
    <w:rsid w:val="00B34C33"/>
    <w:rsid w:val="00B51C84"/>
    <w:rsid w:val="00B6566E"/>
    <w:rsid w:val="00B65DDE"/>
    <w:rsid w:val="00B66B63"/>
    <w:rsid w:val="00B67144"/>
    <w:rsid w:val="00B70BB7"/>
    <w:rsid w:val="00B710CE"/>
    <w:rsid w:val="00B711D9"/>
    <w:rsid w:val="00B81333"/>
    <w:rsid w:val="00B90DC1"/>
    <w:rsid w:val="00B958EC"/>
    <w:rsid w:val="00B95963"/>
    <w:rsid w:val="00BA2152"/>
    <w:rsid w:val="00BA55D9"/>
    <w:rsid w:val="00BA5DD2"/>
    <w:rsid w:val="00BA6F21"/>
    <w:rsid w:val="00BB2210"/>
    <w:rsid w:val="00BB72B5"/>
    <w:rsid w:val="00BB7635"/>
    <w:rsid w:val="00BC353C"/>
    <w:rsid w:val="00BC7330"/>
    <w:rsid w:val="00BD2EEC"/>
    <w:rsid w:val="00BD76C7"/>
    <w:rsid w:val="00BE1E80"/>
    <w:rsid w:val="00BE5D2B"/>
    <w:rsid w:val="00BF39E5"/>
    <w:rsid w:val="00BF3A28"/>
    <w:rsid w:val="00BF3EE4"/>
    <w:rsid w:val="00BF7BBA"/>
    <w:rsid w:val="00BF7EFF"/>
    <w:rsid w:val="00C01814"/>
    <w:rsid w:val="00C032F8"/>
    <w:rsid w:val="00C06540"/>
    <w:rsid w:val="00C12581"/>
    <w:rsid w:val="00C13112"/>
    <w:rsid w:val="00C15976"/>
    <w:rsid w:val="00C16ED6"/>
    <w:rsid w:val="00C206ED"/>
    <w:rsid w:val="00C26ABA"/>
    <w:rsid w:val="00C3235D"/>
    <w:rsid w:val="00C33902"/>
    <w:rsid w:val="00C34775"/>
    <w:rsid w:val="00C365AA"/>
    <w:rsid w:val="00C438A6"/>
    <w:rsid w:val="00C43BB2"/>
    <w:rsid w:val="00C45FCB"/>
    <w:rsid w:val="00C55DE7"/>
    <w:rsid w:val="00C56769"/>
    <w:rsid w:val="00C605DC"/>
    <w:rsid w:val="00C64889"/>
    <w:rsid w:val="00C674C8"/>
    <w:rsid w:val="00C70CA9"/>
    <w:rsid w:val="00C7336F"/>
    <w:rsid w:val="00C750B2"/>
    <w:rsid w:val="00C76AC8"/>
    <w:rsid w:val="00C904DF"/>
    <w:rsid w:val="00C91D6C"/>
    <w:rsid w:val="00C9321F"/>
    <w:rsid w:val="00C93351"/>
    <w:rsid w:val="00C97763"/>
    <w:rsid w:val="00CA5C10"/>
    <w:rsid w:val="00CA64DB"/>
    <w:rsid w:val="00CA7EC7"/>
    <w:rsid w:val="00CB04F8"/>
    <w:rsid w:val="00CB4FC9"/>
    <w:rsid w:val="00CC08D2"/>
    <w:rsid w:val="00CC6B88"/>
    <w:rsid w:val="00CC6F4F"/>
    <w:rsid w:val="00CC789B"/>
    <w:rsid w:val="00CD4467"/>
    <w:rsid w:val="00CD46C3"/>
    <w:rsid w:val="00CD5A56"/>
    <w:rsid w:val="00CD6AE0"/>
    <w:rsid w:val="00CE05AA"/>
    <w:rsid w:val="00CE6E5B"/>
    <w:rsid w:val="00CF023E"/>
    <w:rsid w:val="00CF04ED"/>
    <w:rsid w:val="00CF2B95"/>
    <w:rsid w:val="00CF78A7"/>
    <w:rsid w:val="00D014E9"/>
    <w:rsid w:val="00D0288C"/>
    <w:rsid w:val="00D05449"/>
    <w:rsid w:val="00D06FC7"/>
    <w:rsid w:val="00D168AF"/>
    <w:rsid w:val="00D239DD"/>
    <w:rsid w:val="00D25142"/>
    <w:rsid w:val="00D27E07"/>
    <w:rsid w:val="00D318FE"/>
    <w:rsid w:val="00D326CF"/>
    <w:rsid w:val="00D35784"/>
    <w:rsid w:val="00D43596"/>
    <w:rsid w:val="00D44126"/>
    <w:rsid w:val="00D44ABA"/>
    <w:rsid w:val="00D5168A"/>
    <w:rsid w:val="00D53035"/>
    <w:rsid w:val="00D55958"/>
    <w:rsid w:val="00D57BA6"/>
    <w:rsid w:val="00D60AEA"/>
    <w:rsid w:val="00D648C3"/>
    <w:rsid w:val="00D65B98"/>
    <w:rsid w:val="00D66EF2"/>
    <w:rsid w:val="00D739EC"/>
    <w:rsid w:val="00D73BB3"/>
    <w:rsid w:val="00D74759"/>
    <w:rsid w:val="00D81068"/>
    <w:rsid w:val="00D8131A"/>
    <w:rsid w:val="00D83D75"/>
    <w:rsid w:val="00D90B8B"/>
    <w:rsid w:val="00D918EA"/>
    <w:rsid w:val="00D94BF9"/>
    <w:rsid w:val="00DA00F5"/>
    <w:rsid w:val="00DA0439"/>
    <w:rsid w:val="00DA15CA"/>
    <w:rsid w:val="00DA34FC"/>
    <w:rsid w:val="00DA5607"/>
    <w:rsid w:val="00DA6DCA"/>
    <w:rsid w:val="00DB3F90"/>
    <w:rsid w:val="00DB5D58"/>
    <w:rsid w:val="00DB5F5E"/>
    <w:rsid w:val="00DB71AD"/>
    <w:rsid w:val="00DC2952"/>
    <w:rsid w:val="00DC5CCB"/>
    <w:rsid w:val="00DD00B4"/>
    <w:rsid w:val="00DD71B8"/>
    <w:rsid w:val="00DE19D4"/>
    <w:rsid w:val="00DE2BE3"/>
    <w:rsid w:val="00DE3E21"/>
    <w:rsid w:val="00DE3EC3"/>
    <w:rsid w:val="00DE4143"/>
    <w:rsid w:val="00DF1068"/>
    <w:rsid w:val="00DF1BF5"/>
    <w:rsid w:val="00DF6572"/>
    <w:rsid w:val="00DF7D80"/>
    <w:rsid w:val="00E02BFC"/>
    <w:rsid w:val="00E06826"/>
    <w:rsid w:val="00E11C5B"/>
    <w:rsid w:val="00E13D9C"/>
    <w:rsid w:val="00E15256"/>
    <w:rsid w:val="00E26D95"/>
    <w:rsid w:val="00E31FF9"/>
    <w:rsid w:val="00E344DC"/>
    <w:rsid w:val="00E34CFD"/>
    <w:rsid w:val="00E358CE"/>
    <w:rsid w:val="00E35C22"/>
    <w:rsid w:val="00E37FD5"/>
    <w:rsid w:val="00E4185B"/>
    <w:rsid w:val="00E428F3"/>
    <w:rsid w:val="00E45091"/>
    <w:rsid w:val="00E47207"/>
    <w:rsid w:val="00E51DF4"/>
    <w:rsid w:val="00E608C2"/>
    <w:rsid w:val="00E6192C"/>
    <w:rsid w:val="00E66FF9"/>
    <w:rsid w:val="00E67B94"/>
    <w:rsid w:val="00E67F5E"/>
    <w:rsid w:val="00E7723C"/>
    <w:rsid w:val="00E8022C"/>
    <w:rsid w:val="00E80F98"/>
    <w:rsid w:val="00E835E6"/>
    <w:rsid w:val="00E84C27"/>
    <w:rsid w:val="00E85A2F"/>
    <w:rsid w:val="00E87954"/>
    <w:rsid w:val="00E90D90"/>
    <w:rsid w:val="00EA7C8B"/>
    <w:rsid w:val="00EB1D3A"/>
    <w:rsid w:val="00EB217B"/>
    <w:rsid w:val="00EB7D3E"/>
    <w:rsid w:val="00EB7EB8"/>
    <w:rsid w:val="00EC36BD"/>
    <w:rsid w:val="00ED244F"/>
    <w:rsid w:val="00ED4393"/>
    <w:rsid w:val="00EE2D07"/>
    <w:rsid w:val="00EE348D"/>
    <w:rsid w:val="00EE7E39"/>
    <w:rsid w:val="00EF3653"/>
    <w:rsid w:val="00EF4B0C"/>
    <w:rsid w:val="00EF4E2D"/>
    <w:rsid w:val="00EF5DBC"/>
    <w:rsid w:val="00EF63AA"/>
    <w:rsid w:val="00EF75E2"/>
    <w:rsid w:val="00EF7A37"/>
    <w:rsid w:val="00F00B79"/>
    <w:rsid w:val="00F02920"/>
    <w:rsid w:val="00F04587"/>
    <w:rsid w:val="00F11036"/>
    <w:rsid w:val="00F16CB1"/>
    <w:rsid w:val="00F220E6"/>
    <w:rsid w:val="00F2234E"/>
    <w:rsid w:val="00F24434"/>
    <w:rsid w:val="00F25388"/>
    <w:rsid w:val="00F25BE8"/>
    <w:rsid w:val="00F3120E"/>
    <w:rsid w:val="00F318B5"/>
    <w:rsid w:val="00F35151"/>
    <w:rsid w:val="00F3523D"/>
    <w:rsid w:val="00F356E3"/>
    <w:rsid w:val="00F3657D"/>
    <w:rsid w:val="00F368B7"/>
    <w:rsid w:val="00F41DE7"/>
    <w:rsid w:val="00F45474"/>
    <w:rsid w:val="00F4761F"/>
    <w:rsid w:val="00F64BEB"/>
    <w:rsid w:val="00F7166D"/>
    <w:rsid w:val="00F75A0C"/>
    <w:rsid w:val="00F77FBC"/>
    <w:rsid w:val="00F803FF"/>
    <w:rsid w:val="00F82EB6"/>
    <w:rsid w:val="00F8450D"/>
    <w:rsid w:val="00F93A7B"/>
    <w:rsid w:val="00FA1C84"/>
    <w:rsid w:val="00FB4682"/>
    <w:rsid w:val="00FC3744"/>
    <w:rsid w:val="00FC3AA1"/>
    <w:rsid w:val="00FD0F3E"/>
    <w:rsid w:val="00FD166F"/>
    <w:rsid w:val="00FD77C3"/>
    <w:rsid w:val="00FE0000"/>
    <w:rsid w:val="00FE05F3"/>
    <w:rsid w:val="00FE1E57"/>
    <w:rsid w:val="00FE30FD"/>
    <w:rsid w:val="00FE72A9"/>
    <w:rsid w:val="00FE7C26"/>
    <w:rsid w:val="00FF1EEE"/>
    <w:rsid w:val="00FF312A"/>
    <w:rsid w:val="00FF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001FBF"/>
  <w15:docId w15:val="{E67917E4-26DD-407E-8F27-574E26DF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2"/>
    <w:qFormat/>
    <w:rsid w:val="006A4C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545EA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235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554B68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3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31D7"/>
    <w:rPr>
      <w:rFonts w:ascii="Tahoma" w:hAnsi="Tahoma" w:cs="Tahoma"/>
      <w:sz w:val="16"/>
      <w:szCs w:val="16"/>
    </w:rPr>
  </w:style>
  <w:style w:type="paragraph" w:customStyle="1" w:styleId="Normale1">
    <w:name w:val="Normale1"/>
    <w:rsid w:val="00D318FE"/>
    <w:rPr>
      <w:rFonts w:ascii="Calibri" w:eastAsia="Calibri" w:hAnsi="Calibri" w:cs="Calibri"/>
      <w:color w:val="000000"/>
      <w:szCs w:val="20"/>
    </w:rPr>
  </w:style>
  <w:style w:type="character" w:customStyle="1" w:styleId="highlight">
    <w:name w:val="highlight"/>
    <w:basedOn w:val="Carpredefinitoparagrafo"/>
    <w:rsid w:val="0017133D"/>
  </w:style>
  <w:style w:type="character" w:styleId="Rimandocommento">
    <w:name w:val="annotation reference"/>
    <w:basedOn w:val="Carpredefinitoparagrafo"/>
    <w:uiPriority w:val="99"/>
    <w:semiHidden/>
    <w:unhideWhenUsed/>
    <w:rsid w:val="009E4A1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4A1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4A1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4A1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4A13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E4A1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E4A13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E4A13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9E4A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4A13"/>
  </w:style>
  <w:style w:type="paragraph" w:styleId="Pidipagina">
    <w:name w:val="footer"/>
    <w:basedOn w:val="Normale"/>
    <w:link w:val="PidipaginaCarattere"/>
    <w:uiPriority w:val="99"/>
    <w:unhideWhenUsed/>
    <w:rsid w:val="009E4A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4A13"/>
  </w:style>
  <w:style w:type="character" w:customStyle="1" w:styleId="Titolo4Carattere">
    <w:name w:val="Titolo 4 Carattere"/>
    <w:basedOn w:val="Carpredefinitoparagrafo"/>
    <w:link w:val="Titolo4"/>
    <w:uiPriority w:val="9"/>
    <w:rsid w:val="00545EA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607BF3"/>
  </w:style>
  <w:style w:type="character" w:customStyle="1" w:styleId="Titolo1Carattere">
    <w:name w:val="Titolo 1 Carattere"/>
    <w:basedOn w:val="Carpredefinitoparagrafo"/>
    <w:link w:val="Titolo1"/>
    <w:uiPriority w:val="2"/>
    <w:rsid w:val="006A4C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">
    <w:name w:val="Title"/>
    <w:basedOn w:val="Normale"/>
    <w:next w:val="Normale"/>
    <w:link w:val="TitoloCarattere"/>
    <w:qFormat/>
    <w:rsid w:val="00920583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920583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table" w:styleId="Grigliatabella">
    <w:name w:val="Table Grid"/>
    <w:basedOn w:val="Tabellanormale"/>
    <w:uiPriority w:val="39"/>
    <w:rsid w:val="00472A2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olo"/>
    <w:next w:val="Titolo"/>
    <w:qFormat/>
    <w:rsid w:val="00F75A0C"/>
    <w:pPr>
      <w:spacing w:after="120"/>
    </w:pPr>
    <w:rPr>
      <w:i/>
    </w:rPr>
  </w:style>
  <w:style w:type="character" w:styleId="Testosegnaposto">
    <w:name w:val="Placeholder Text"/>
    <w:basedOn w:val="Carpredefinitoparagrafo"/>
    <w:uiPriority w:val="99"/>
    <w:semiHidden/>
    <w:rsid w:val="009148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1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CDBE51-4D4D-4AE9-A219-3ED0D22563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CEC528-B23A-49D6-AFEE-ABED958BB3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EB6BB1-55AD-49FC-8DF0-938AF1E466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606287-02C8-46E3-A224-90B4D11E1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6</TotalTime>
  <Pages>4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entro Cardiologico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ri</dc:creator>
  <cp:lastModifiedBy>Paolo Poggio</cp:lastModifiedBy>
  <cp:revision>121</cp:revision>
  <cp:lastPrinted>2018-03-14T13:19:00Z</cp:lastPrinted>
  <dcterms:created xsi:type="dcterms:W3CDTF">2019-11-13T15:16:00Z</dcterms:created>
  <dcterms:modified xsi:type="dcterms:W3CDTF">2020-05-02T10:18:00Z</dcterms:modified>
</cp:coreProperties>
</file>